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6.</w:t>
      </w:r>
      <w:r>
        <w:rPr>
          <w:rFonts w:cs="Arial" w:ascii="Arial" w:hAnsi="Arial"/>
        </w:rPr>
        <w:t xml:space="preserve"> BAC recombineering strateg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/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605780" cy="1076960"/>
                  <wp:effectExtent l="0" t="0" r="0" b="0"/>
                  <wp:docPr id="1" name="Object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Object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8530" r="-555" b="-70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5780" cy="107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A: selectable cassette specific primer sequences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: 5’-agagttggtagctcttgatc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: 5’-cattcaaatatgtatccgctc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: BAC target specific primer sequences (recombination sites)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1 forward: 5’-cgatttaccctcagcaaatgatagcaacacgttaggtatacgtgctcgtt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1 reverse: 5’-tctatggatactgcgctgcagcagcagcgcgggcatacttagttgctgca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2 forward: 5’-cagtgtatctagtgtatactgaggtgcctatacaccgcaaatagtaaata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2 reverse: 5’-tacctgcctatacaccccaatattgacgaagtgaccactggtcagtttat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3 forward: 5’-tgggagcggtggcagtgtaagtacaccgctgcaccatcagtagctgctgc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3 reverse: 5’-tgtcttaactgcaacagatgtgcgcatgccaagactggcgcctgaattac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4 forward: 5’-taatatgggtgcccgttgtctgccaaagatttggcagtgcagcatggaac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4 reverse: 5’-aacaaaatcgtcaatcccaagtacaacaacggacatcctgtctttcggaa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5 forward: 5’-tacgaacaatgaggacagatattgacgcggttttcttcaggagaaggaat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5 reverse: 5’-ccaatggaccaagccatccatgcacgcgacaggagcattcgagtacctgt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6 forward: 5’-ctgtagtacaatgacaccttcatctcctgaaacatcaaacatacgacaaa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6 reverse: 5’-tggggcctcccccaaaacttacacaatggagcagatacgtttactgtccg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7 forward: 5’-ttcttctacgcgcaggcagacaggcggacccaactggtacacactcgtga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7 reverse: 5’-tgtgagggtgggttctcccgcgtaggctcatgcagctgttcatactggtc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8 forward: 5’-gaatgccattcccttgccaccgattgactaaagtctacgtgaattctgca-3’</w:t>
            </w:r>
          </w:p>
        </w:tc>
      </w:tr>
      <w:tr>
        <w:trPr/>
        <w:tc>
          <w:tcPr>
            <w:tcW w:w="9242" w:type="dxa"/>
            <w:tcBorders/>
          </w:tcPr>
          <w:p>
            <w:pPr>
              <w:pStyle w:val="NoSpacing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rget 8 reverse: 5’-caaataaattcctcaataataatcaatagtcgtcttatttagatgcatgc-3’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</w:rPr>
        <w:t xml:space="preserve">BAC recombineering constructs created by PCR amplifying a selectable cassette (β-lactamase, using pGEM-T Easy as template, primer sequences A) incorporating unique BAC sequences for targeted recombination (sequences B)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1:03:00Z</dcterms:created>
  <dc:creator>blakeda</dc:creator>
  <dc:description/>
  <cp:keywords/>
  <dc:language>en-US</dc:language>
  <cp:lastModifiedBy>dblake</cp:lastModifiedBy>
  <dcterms:modified xsi:type="dcterms:W3CDTF">2011-01-06T11:11:00Z</dcterms:modified>
  <cp:revision>5</cp:revision>
  <dc:subject/>
  <dc:title/>
</cp:coreProperties>
</file>